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6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744"/>
        <w:gridCol w:w="1856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asic levels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of BNP (pg/mL)</w:t>
            </w:r>
          </w:p>
        </w:tc>
        <w:tc>
          <w:tcPr>
            <w:tcW w:w="17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NP added (pg/mL)</w:t>
            </w:r>
          </w:p>
        </w:tc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NP recovery (%)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0.6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8.3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9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3.7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0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3.2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5.9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5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9.9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1.6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7.3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7.9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.0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4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2.4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5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5.4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0.4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6.7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.7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6.8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7.9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9.1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4.7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3.0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5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9.2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1.3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6.0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3.2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6.4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2.7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4.9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0.8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9.9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42.1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3.1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84.4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6.7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1.5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4.5</w:t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89.7</w:t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5.0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Mean±SD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5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91.61±12.42</w:t>
            </w:r>
          </w:p>
        </w:tc>
      </w:tr>
    </w:tbl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kern w:val="0"/>
          <w:sz w:val="24"/>
        </w:rPr>
        <w:t xml:space="preserve">BNP, </w:t>
      </w:r>
      <w:r>
        <w:rPr>
          <w:sz w:val="24"/>
          <w:shd w:fill="FFFFFF" w:val="clear"/>
        </w:rPr>
        <w:t>B-type natriuretic peptide; RF, rheumatoid factor; SD, standard deviation</w:t>
      </w:r>
    </w:p>
    <w:p>
      <w:pPr>
        <w:pStyle w:val="Normal"/>
        <w:spacing w:lineRule="auto" w:line="36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360"/>
        <w:jc w:val="left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8:53:00Z</dcterms:created>
  <dc:creator>dell</dc:creator>
  <dc:description/>
  <cp:keywords/>
  <dc:language>en-US</dc:language>
  <cp:lastModifiedBy>dell</cp:lastModifiedBy>
  <dcterms:modified xsi:type="dcterms:W3CDTF">2014-07-26T04:20:00Z</dcterms:modified>
  <cp:revision>5</cp:revision>
  <dc:subject/>
  <dc:title>Negative Interference in Serum B-type natriuretic peptide in  Chemiluminescent Microparticle Immunoassays by Rheumatoid Factors</dc:title>
</cp:coreProperties>
</file>